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6"/>
        <w:gridCol w:w="2077"/>
        <w:gridCol w:w="1465"/>
        <w:gridCol w:w="1413"/>
        <w:gridCol w:w="1410"/>
        <w:gridCol w:w="1411"/>
      </w:tblGrid>
      <w:tr w14:paraId="062968AA">
        <w:trPr>
          <w:jc w:val="center"/>
        </w:trPr>
        <w:tc>
          <w:tcPr>
            <w:tcW w:w="7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1C5E77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 w:val="0"/>
                <w:color w:val="00000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No.</w:t>
            </w:r>
          </w:p>
        </w:tc>
        <w:tc>
          <w:tcPr>
            <w:tcW w:w="208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ADA5494">
            <w:pPr>
              <w:pStyle w:val="5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b/>
                <w:bCs w:val="0"/>
                <w:color w:val="00000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color w:val="000000"/>
                <w:sz w:val="22"/>
                <w:szCs w:val="22"/>
              </w:rPr>
              <w:t>Compounds</w:t>
            </w:r>
          </w:p>
        </w:tc>
        <w:tc>
          <w:tcPr>
            <w:tcW w:w="14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F04D3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Source</w:t>
            </w:r>
          </w:p>
        </w:tc>
        <w:tc>
          <w:tcPr>
            <w:tcW w:w="14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E4247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 w:val="0"/>
                <w:color w:val="00000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RT（min）</w:t>
            </w:r>
          </w:p>
        </w:tc>
        <w:tc>
          <w:tcPr>
            <w:tcW w:w="14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DB6D4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 w:val="0"/>
                <w:color w:val="00000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color w:val="000000"/>
                <w:vertAlign w:val="baseline"/>
              </w:rPr>
              <w:t>Peak Area</w:t>
            </w:r>
          </w:p>
        </w:tc>
        <w:tc>
          <w:tcPr>
            <w:tcW w:w="14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920EB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 w:val="0"/>
                <w:color w:val="00000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color w:val="000000"/>
                <w:vertAlign w:val="baseline"/>
              </w:rPr>
              <w:t>Purity</w:t>
            </w:r>
          </w:p>
        </w:tc>
      </w:tr>
      <w:tr w14:paraId="073CBCCA">
        <w:trPr>
          <w:jc w:val="center"/>
        </w:trPr>
        <w:tc>
          <w:tcPr>
            <w:tcW w:w="7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19E21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1</w:t>
            </w:r>
          </w:p>
        </w:tc>
        <w:tc>
          <w:tcPr>
            <w:tcW w:w="20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540E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Fuc</w:t>
            </w:r>
          </w:p>
        </w:tc>
        <w:tc>
          <w:tcPr>
            <w:tcW w:w="14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6D36C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</w:rPr>
              <w:t>Yuanye</w:t>
            </w:r>
          </w:p>
        </w:tc>
        <w:tc>
          <w:tcPr>
            <w:tcW w:w="14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FFF4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5.1</w:t>
            </w:r>
          </w:p>
        </w:tc>
        <w:tc>
          <w:tcPr>
            <w:tcW w:w="14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E5DC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12.477</w:t>
            </w:r>
          </w:p>
        </w:tc>
        <w:tc>
          <w:tcPr>
            <w:tcW w:w="14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F131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9%</w:t>
            </w:r>
            <w:r>
              <w:rPr>
                <w:rFonts w:hint="eastAsia" w:ascii="宋体" w:hAnsi="宋体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</w:tr>
      <w:tr w14:paraId="6D518116">
        <w:trPr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F34B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2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5029B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Gal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56A7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</w:rPr>
              <w:t>Yuany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56CF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10.1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5CA8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18.8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8D418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%</w:t>
            </w:r>
            <w:r>
              <w:rPr>
                <w:rFonts w:hint="eastAsia" w:ascii="宋体" w:hAnsi="宋体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</w:tr>
      <w:tr w14:paraId="1C469024">
        <w:trPr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60CE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3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5C91C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Rh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6903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</w:rPr>
              <w:t>Yuany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F130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10.5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AA69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14.8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49BB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%</w:t>
            </w:r>
            <w:r>
              <w:rPr>
                <w:rFonts w:hint="eastAsia" w:ascii="宋体" w:hAnsi="宋体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</w:tr>
      <w:tr w14:paraId="1209A274">
        <w:trPr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FE9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4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9AFB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Ar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0534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</w:rPr>
              <w:t>Yuany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DC885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11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9B03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18.1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45DE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%</w:t>
            </w:r>
            <w:r>
              <w:rPr>
                <w:rFonts w:hint="eastAsia" w:ascii="宋体" w:hAnsi="宋体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</w:tr>
      <w:tr w14:paraId="7EDF62D2">
        <w:trPr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705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47032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Glc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D327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</w:rPr>
              <w:t>Yuany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488BE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12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A4CB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37.5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C92F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%</w:t>
            </w:r>
            <w:r>
              <w:rPr>
                <w:rFonts w:hint="eastAsia" w:ascii="宋体" w:hAnsi="宋体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bookmarkStart w:id="0" w:name="_GoBack"/>
            <w:bookmarkEnd w:id="0"/>
          </w:p>
        </w:tc>
      </w:tr>
      <w:tr w14:paraId="2E975923">
        <w:trPr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5BAB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6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41F6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G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07849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</w:rPr>
              <w:t>Yuany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1D58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15.2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B6C6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12.3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94C3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9%</w:t>
            </w:r>
            <w:r>
              <w:rPr>
                <w:rFonts w:hint="eastAsia" w:ascii="宋体" w:hAnsi="宋体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</w:tr>
      <w:tr w14:paraId="53D78F22">
        <w:trPr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975F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7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F9AA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Gl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56AE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</w:rPr>
              <w:t>Yuany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03030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17.3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1A97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27.7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3641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%</w:t>
            </w:r>
            <w:r>
              <w:rPr>
                <w:rFonts w:hint="eastAsia" w:ascii="宋体" w:hAnsi="宋体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</w:tr>
      <w:tr w14:paraId="2F6DD41C">
        <w:trPr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8DC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8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B5CA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Xy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6344D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</w:rPr>
              <w:t>Yuany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A9CF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20.3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C1C7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25.5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FB50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9%</w:t>
            </w:r>
            <w:r>
              <w:rPr>
                <w:rFonts w:hint="eastAsia" w:ascii="宋体" w:hAnsi="宋体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</w:tr>
      <w:tr w14:paraId="42864DA2">
        <w:trPr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9E9A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9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B33F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Ma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FA9A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Sigma-Aldric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6BCC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21.1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8EA2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16.8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2255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9%</w:t>
            </w:r>
            <w:r>
              <w:rPr>
                <w:rFonts w:hint="eastAsia" w:ascii="宋体" w:hAnsi="宋体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</w:tr>
      <w:tr w14:paraId="4245A28E">
        <w:trPr>
          <w:trHeight w:val="300" w:hRule="atLeast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6BA9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10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DA73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Fru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34A19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</w:rPr>
              <w:t>Yuany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AF88E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24.6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C25C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8.6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3BB7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%</w:t>
            </w:r>
            <w:r>
              <w:rPr>
                <w:rFonts w:hint="eastAsia" w:ascii="宋体" w:hAnsi="宋体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</w:tr>
      <w:tr w14:paraId="6A9DCB38">
        <w:trPr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7ACD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1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904E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Ri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C1413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</w:rPr>
              <w:t>Yuany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18F8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27.2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A835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21.5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6192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9%</w:t>
            </w:r>
            <w:r>
              <w:rPr>
                <w:rFonts w:hint="eastAsia" w:ascii="宋体" w:hAnsi="宋体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</w:tr>
      <w:tr w14:paraId="5E491F66">
        <w:trPr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836F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12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17DD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Gal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7234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</w:rPr>
              <w:t>Yuany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2FDA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42.5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FBEF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14.0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AB6F2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%</w:t>
            </w:r>
            <w:r>
              <w:rPr>
                <w:rFonts w:hint="eastAsia" w:ascii="宋体" w:hAnsi="宋体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</w:tr>
      <w:tr w14:paraId="39C5C03D">
        <w:trPr>
          <w:trHeight w:val="324" w:hRule="atLeast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49A8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13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C0D1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Gul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6D7D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Bvan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C4FC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43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B06E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3.2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B40B0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%</w:t>
            </w:r>
            <w:r>
              <w:rPr>
                <w:rFonts w:hint="eastAsia" w:ascii="宋体" w:hAnsi="宋体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</w:tr>
      <w:tr w14:paraId="7CFEA0B3">
        <w:trPr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B796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14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0025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Glc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C0EC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</w:rPr>
              <w:t>Yuany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197C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45.0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4E52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25.4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BF43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%</w:t>
            </w:r>
            <w:r>
              <w:rPr>
                <w:rFonts w:hint="eastAsia" w:ascii="宋体" w:hAnsi="宋体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</w:tr>
      <w:tr w14:paraId="73030E98">
        <w:trPr>
          <w:jc w:val="center"/>
        </w:trPr>
        <w:tc>
          <w:tcPr>
            <w:tcW w:w="7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D4CBF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15</w:t>
            </w:r>
          </w:p>
        </w:tc>
        <w:tc>
          <w:tcPr>
            <w:tcW w:w="20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039F0D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ManA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2D76E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</w:rPr>
              <w:t>Yuanye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78FC76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47.284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75368A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10.523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0CCE84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9%</w:t>
            </w:r>
            <w:r>
              <w:rPr>
                <w:rFonts w:hint="eastAsia" w:ascii="宋体" w:hAnsi="宋体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</w:tr>
    </w:tbl>
    <w:p w14:paraId="4509F37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@等线">
    <w:altName w:val="华文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altName w:val="汉仪书宋二KW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BF821F5"/>
    <w:rsid w:val="B60DBC61"/>
    <w:rsid w:val="DBF821F5"/>
    <w:rsid w:val="F3E7B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DengXian" w:hAnsi="DengXian" w:eastAsia="DengXia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p1"/>
    <w:basedOn w:val="1"/>
    <w:uiPriority w:val="0"/>
    <w:pPr>
      <w:spacing w:before="0" w:beforeAutospacing="0" w:after="0" w:afterAutospacing="0"/>
      <w:ind w:left="0" w:right="0"/>
      <w:jc w:val="left"/>
    </w:pPr>
    <w:rPr>
      <w:rFonts w:ascii="helvetica" w:hAnsi="helvetica" w:eastAsia="helvetica" w:cs="helvetica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</TotalTime>
  <ScaleCrop>false</ScaleCrop>
  <LinksUpToDate>false</LinksUpToDate>
  <CharactersWithSpaces>0</CharactersWithSpaces>
  <Application>WPS Office_12.1.21861.2186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7T04:38:00Z</dcterms:created>
  <dc:creator>Zeus</dc:creator>
  <cp:lastModifiedBy>Zeus</cp:lastModifiedBy>
  <dcterms:modified xsi:type="dcterms:W3CDTF">2025-09-16T21:24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1861.21861</vt:lpwstr>
  </property>
  <property fmtid="{D5CDD505-2E9C-101B-9397-08002B2CF9AE}" pid="3" name="ICV">
    <vt:lpwstr>86D93142F3AD8169485AC968C730AFEA_41</vt:lpwstr>
  </property>
</Properties>
</file>